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600AE" w14:textId="1BFFAF5E" w:rsidR="00770F40" w:rsidRDefault="00EB420E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  <w:r w:rsidRPr="00D55FA6">
        <w:rPr>
          <w:rFonts w:ascii="Times New Roman" w:eastAsiaTheme="minorEastAsia" w:hAnsi="Times New Roman" w:cs="Times New Roman"/>
          <w:b/>
          <w:bCs/>
          <w:noProof/>
          <w:kern w:val="0"/>
          <w:sz w:val="20"/>
          <w:szCs w:val="20"/>
          <w14:ligatures w14:val="none"/>
        </w:rPr>
        <w:drawing>
          <wp:inline distT="0" distB="0" distL="0" distR="0" wp14:anchorId="3AF77B7F" wp14:editId="430A72D9">
            <wp:extent cx="5731510" cy="3935095"/>
            <wp:effectExtent l="0" t="0" r="2540" b="8255"/>
            <wp:docPr id="17888201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3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41E82" w14:textId="6084E3AE" w:rsidR="00183323" w:rsidRPr="00F07E30" w:rsidRDefault="00C411F6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C411F6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4 Fig: Incidence of SARs per 10,000 cases after trimming low sample size studies</w:t>
      </w:r>
    </w:p>
    <w:sectPr w:rsidR="00183323" w:rsidRPr="00F07E3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D8715" w14:textId="77777777" w:rsidR="000B58F3" w:rsidRDefault="000B58F3" w:rsidP="00F462F9">
      <w:pPr>
        <w:spacing w:after="0" w:line="240" w:lineRule="auto"/>
      </w:pPr>
      <w:r>
        <w:separator/>
      </w:r>
    </w:p>
  </w:endnote>
  <w:endnote w:type="continuationSeparator" w:id="0">
    <w:p w14:paraId="06435339" w14:textId="77777777" w:rsidR="000B58F3" w:rsidRDefault="000B58F3" w:rsidP="00F4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5366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C966C" w14:textId="131F30FA" w:rsidR="00F462F9" w:rsidRDefault="00F46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168E7" w14:textId="77777777" w:rsidR="00F462F9" w:rsidRDefault="00F46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1B283" w14:textId="77777777" w:rsidR="000B58F3" w:rsidRDefault="000B58F3" w:rsidP="00F462F9">
      <w:pPr>
        <w:spacing w:after="0" w:line="240" w:lineRule="auto"/>
      </w:pPr>
      <w:r>
        <w:separator/>
      </w:r>
    </w:p>
  </w:footnote>
  <w:footnote w:type="continuationSeparator" w:id="0">
    <w:p w14:paraId="6874273D" w14:textId="77777777" w:rsidR="000B58F3" w:rsidRDefault="000B58F3" w:rsidP="00F46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F9"/>
    <w:rsid w:val="000274FF"/>
    <w:rsid w:val="00056296"/>
    <w:rsid w:val="000624DC"/>
    <w:rsid w:val="000A2681"/>
    <w:rsid w:val="000B545B"/>
    <w:rsid w:val="000B58F3"/>
    <w:rsid w:val="000C1C94"/>
    <w:rsid w:val="00183323"/>
    <w:rsid w:val="001C62FD"/>
    <w:rsid w:val="002447F4"/>
    <w:rsid w:val="002578A0"/>
    <w:rsid w:val="00262E5D"/>
    <w:rsid w:val="002653FB"/>
    <w:rsid w:val="00276918"/>
    <w:rsid w:val="002A2D63"/>
    <w:rsid w:val="002B5804"/>
    <w:rsid w:val="002C5F02"/>
    <w:rsid w:val="00404475"/>
    <w:rsid w:val="0040462E"/>
    <w:rsid w:val="00454288"/>
    <w:rsid w:val="004916B4"/>
    <w:rsid w:val="004B72AA"/>
    <w:rsid w:val="004C2CCD"/>
    <w:rsid w:val="0059163E"/>
    <w:rsid w:val="005C7694"/>
    <w:rsid w:val="0062220A"/>
    <w:rsid w:val="0062281C"/>
    <w:rsid w:val="00626117"/>
    <w:rsid w:val="00631797"/>
    <w:rsid w:val="00672936"/>
    <w:rsid w:val="00685713"/>
    <w:rsid w:val="006B08F0"/>
    <w:rsid w:val="006D0B29"/>
    <w:rsid w:val="00750E69"/>
    <w:rsid w:val="00770F40"/>
    <w:rsid w:val="00791C25"/>
    <w:rsid w:val="007F53B0"/>
    <w:rsid w:val="008478E5"/>
    <w:rsid w:val="008912C7"/>
    <w:rsid w:val="008E72E1"/>
    <w:rsid w:val="00946498"/>
    <w:rsid w:val="00952ED9"/>
    <w:rsid w:val="00952F19"/>
    <w:rsid w:val="009C3C16"/>
    <w:rsid w:val="00A06828"/>
    <w:rsid w:val="00A34B19"/>
    <w:rsid w:val="00A42BE8"/>
    <w:rsid w:val="00B46CF8"/>
    <w:rsid w:val="00B53C84"/>
    <w:rsid w:val="00BC30C2"/>
    <w:rsid w:val="00BD1D80"/>
    <w:rsid w:val="00C04F1B"/>
    <w:rsid w:val="00C411F6"/>
    <w:rsid w:val="00CA0449"/>
    <w:rsid w:val="00D2189D"/>
    <w:rsid w:val="00D36D60"/>
    <w:rsid w:val="00D66A25"/>
    <w:rsid w:val="00DB64D4"/>
    <w:rsid w:val="00DD6071"/>
    <w:rsid w:val="00DF7947"/>
    <w:rsid w:val="00E70932"/>
    <w:rsid w:val="00E802CC"/>
    <w:rsid w:val="00EB420E"/>
    <w:rsid w:val="00ED7A95"/>
    <w:rsid w:val="00EE2D55"/>
    <w:rsid w:val="00F07719"/>
    <w:rsid w:val="00F07E30"/>
    <w:rsid w:val="00F14055"/>
    <w:rsid w:val="00F17FE4"/>
    <w:rsid w:val="00F462F9"/>
    <w:rsid w:val="00F90DEB"/>
    <w:rsid w:val="00FA63B5"/>
    <w:rsid w:val="00FD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948D"/>
  <w15:chartTrackingRefBased/>
  <w15:docId w15:val="{98218162-C039-44D4-9FF1-22C8B47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2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2F9"/>
  </w:style>
  <w:style w:type="paragraph" w:styleId="Footer">
    <w:name w:val="footer"/>
    <w:basedOn w:val="Normal"/>
    <w:link w:val="Foot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2F9"/>
  </w:style>
  <w:style w:type="table" w:styleId="TableGrid">
    <w:name w:val="Table Grid"/>
    <w:basedOn w:val="TableNormal"/>
    <w:uiPriority w:val="59"/>
    <w:rsid w:val="00D2189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0F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46</cp:revision>
  <dcterms:created xsi:type="dcterms:W3CDTF">2024-11-04T03:16:00Z</dcterms:created>
  <dcterms:modified xsi:type="dcterms:W3CDTF">2025-02-05T10:58:00Z</dcterms:modified>
</cp:coreProperties>
</file>